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Classification accuracy (sum of the sensitivity and specificity as percentages) using the decision tree algorithm for the 1</w:t>
      </w:r>
      <w:r>
        <w:rPr>
          <w:vertAlign w:val="superscript"/>
        </w:rPr>
        <w:t>st</w:t>
      </w:r>
      <w:r>
        <w:rPr/>
        <w:t xml:space="preserve"> and 200</w:t>
      </w:r>
      <w:r>
        <w:rPr>
          <w:vertAlign w:val="superscript"/>
        </w:rPr>
        <w:t>th</w:t>
      </w:r>
      <w:r>
        <w:rPr/>
        <w:t xml:space="preserve"> best classifier as a function of the number of Cases and Controls.</w:t>
      </w:r>
      <w:r>
        <w:rPr>
          <w:vertAlign w:val="superscript"/>
        </w:rPr>
        <w:t>(a)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803"/>
        <w:gridCol w:w="1110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t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%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%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%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%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2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3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4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5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2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3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4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5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5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2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3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3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4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5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5.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2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3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.6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3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2.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4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7.8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5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8.9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2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3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4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5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.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1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2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3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3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0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4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5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(a)</w:t>
      </w:r>
      <w:r>
        <w:rPr/>
        <w:t>A decision node was converted to a terminal node if either it contained only samples from one of the categories for datasets with 90 Cases and Controls or less and 1% of the samples from either category for datasets with 150 and 300 Cases and Controls (0-1% runs) or if it contained less than 4% of the samples from either category (4% runs). All four runs used different seeds to the random number generator that controlled the Evolutionary Programming search.</w:t>
        <w:b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6:22:00Z</dcterms:created>
  <dc:creator>Brian T. Luke</dc:creator>
  <dc:description/>
  <cp:keywords/>
  <dc:language>en-US</dc:language>
  <cp:lastModifiedBy>Brian T Luke</cp:lastModifiedBy>
  <dcterms:modified xsi:type="dcterms:W3CDTF">2008-12-08T14:53:00Z</dcterms:modified>
  <cp:revision>4</cp:revision>
  <dc:subject/>
  <dc:title>Supplemental Table 1: Classification accuracy (sum of the sensitivity and specificity minus the percent undetermined) using between one and three peaks from the list of NPB putative biomarkers identified by BMDK in a distance-dependent 6-nearest neighbor</dc:title>
</cp:coreProperties>
</file>